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EA78E" w14:textId="61658E0F" w:rsidR="00C040D6" w:rsidRPr="00C040D6" w:rsidRDefault="00C040D6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C040D6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A</w:t>
      </w:r>
    </w:p>
    <w:p w14:paraId="6AFB57E4" w14:textId="32D3317F" w:rsidR="00C01A90" w:rsidRDefault="00C040D6">
      <w:r>
        <w:rPr>
          <w:noProof/>
        </w:rPr>
        <w:drawing>
          <wp:inline distT="0" distB="0" distL="0" distR="0" wp14:anchorId="2AE63979" wp14:editId="2CFA2204">
            <wp:extent cx="8136890" cy="3268234"/>
            <wp:effectExtent l="0" t="0" r="3810" b="0"/>
            <wp:docPr id="1643282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282528" name="Picture 164328252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37" b="3333"/>
                    <a:stretch/>
                  </pic:blipFill>
                  <pic:spPr bwMode="auto">
                    <a:xfrm>
                      <a:off x="0" y="0"/>
                      <a:ext cx="8246494" cy="3312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FFAE9" w14:textId="5E2B5FCA" w:rsidR="00C040D6" w:rsidRPr="00C040D6" w:rsidRDefault="00C040D6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C040D6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B</w:t>
      </w:r>
    </w:p>
    <w:p w14:paraId="63CA1182" w14:textId="6BFB4688" w:rsidR="00C040D6" w:rsidRDefault="00C040D6">
      <w:r>
        <w:rPr>
          <w:noProof/>
        </w:rPr>
        <w:drawing>
          <wp:inline distT="0" distB="0" distL="0" distR="0" wp14:anchorId="21CDBA08" wp14:editId="459E2B25">
            <wp:extent cx="8253663" cy="3320115"/>
            <wp:effectExtent l="0" t="0" r="1905" b="0"/>
            <wp:docPr id="15679152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15259" name="Picture 156791525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3143" r="665" b="3616"/>
                    <a:stretch/>
                  </pic:blipFill>
                  <pic:spPr bwMode="auto">
                    <a:xfrm>
                      <a:off x="0" y="0"/>
                      <a:ext cx="8320204" cy="3346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250CB" w14:textId="77777777" w:rsidR="00C040D6" w:rsidRDefault="00C040D6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</w:p>
    <w:p w14:paraId="4257D6C9" w14:textId="7DEB87B6" w:rsidR="00C040D6" w:rsidRPr="00C040D6" w:rsidRDefault="00C040D6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C040D6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C</w:t>
      </w:r>
    </w:p>
    <w:p w14:paraId="05A6252E" w14:textId="77777777" w:rsidR="00C040D6" w:rsidRDefault="00C040D6"/>
    <w:p w14:paraId="0D7508E4" w14:textId="5DC20852" w:rsidR="00C040D6" w:rsidRDefault="00C040D6">
      <w:r>
        <w:rPr>
          <w:noProof/>
        </w:rPr>
        <w:drawing>
          <wp:inline distT="0" distB="0" distL="0" distR="0" wp14:anchorId="77C612AB" wp14:editId="40DF305B">
            <wp:extent cx="8506691" cy="3427640"/>
            <wp:effectExtent l="0" t="0" r="2540" b="1905"/>
            <wp:docPr id="4106112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611224" name="Picture 41061122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9" r="551" b="3876"/>
                    <a:stretch/>
                  </pic:blipFill>
                  <pic:spPr bwMode="auto">
                    <a:xfrm>
                      <a:off x="0" y="0"/>
                      <a:ext cx="8518720" cy="3432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87E80" w14:textId="77777777" w:rsidR="00C040D6" w:rsidRDefault="00C040D6"/>
    <w:p w14:paraId="36DDD6A3" w14:textId="3DC85E1B" w:rsidR="00C040D6" w:rsidRPr="0097199C" w:rsidRDefault="00C040D6" w:rsidP="0097199C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Fig</w:t>
      </w:r>
      <w:r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ure </w:t>
      </w:r>
      <w:r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.</w:t>
      </w:r>
      <w:r w:rsidRPr="00EC380B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Clustered bar chart showing the differentiated putative 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metabolic pathways 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of the bacterial communities between Pond A (without probiotic supplementation) and Pond B (with probiotic supplementation) within the sample categories (</w:t>
      </w:r>
      <w:r w:rsidR="003C1399" w:rsidRPr="003C1399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A: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Intestine, </w:t>
      </w:r>
      <w:r w:rsidR="003C1399" w:rsidRPr="003C1399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B: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Sediment, and </w:t>
      </w:r>
      <w:r w:rsidR="003C1399" w:rsidRPr="003C1399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C: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Water) as predicted by</w:t>
      </w:r>
      <w:r w:rsidR="0043441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the</w:t>
      </w:r>
      <w:r w:rsidR="00434418">
        <w:rPr>
          <w:rFonts w:ascii="Cambria" w:hAnsi="Cambria"/>
          <w:color w:val="333333"/>
          <w:shd w:val="clear" w:color="auto" w:fill="FFFCF0"/>
        </w:rPr>
        <w:t xml:space="preserve"> </w:t>
      </w:r>
      <w:r w:rsidR="00434418" w:rsidRPr="0043441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Phylogenetic Investigation of Communities by Reconstruction of Unobserved States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(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PICRUSt2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)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analysis. Rows represent the differentiated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pathways</w:t>
      </w:r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from </w:t>
      </w:r>
      <w:proofErr w:type="spellStart"/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MetaCyc</w:t>
      </w:r>
      <w:proofErr w:type="spellEnd"/>
      <w:r w:rsidR="0097199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database </w:t>
      </w:r>
      <w:r w:rsidR="003C1399" w:rsidRPr="003C1399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(adjusted p &lt; 0.05), and the bars in the graph represent the relative abundance of the functional categories. The log2 fold change reflects the difference in relative abundance, and adjusted p-values are displayed on the right of the figure.</w:t>
      </w:r>
    </w:p>
    <w:sectPr w:rsidR="00C040D6" w:rsidRPr="0097199C" w:rsidSect="00C040D6">
      <w:pgSz w:w="15840" w:h="12240" w:orient="landscape"/>
      <w:pgMar w:top="488" w:right="1440" w:bottom="599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79BDB" w14:textId="77777777" w:rsidR="0029684E" w:rsidRDefault="0029684E" w:rsidP="00C040D6">
      <w:r>
        <w:separator/>
      </w:r>
    </w:p>
  </w:endnote>
  <w:endnote w:type="continuationSeparator" w:id="0">
    <w:p w14:paraId="515DCA87" w14:textId="77777777" w:rsidR="0029684E" w:rsidRDefault="0029684E" w:rsidP="00C0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BBB0" w14:textId="77777777" w:rsidR="0029684E" w:rsidRDefault="0029684E" w:rsidP="00C040D6">
      <w:r>
        <w:separator/>
      </w:r>
    </w:p>
  </w:footnote>
  <w:footnote w:type="continuationSeparator" w:id="0">
    <w:p w14:paraId="41028414" w14:textId="77777777" w:rsidR="0029684E" w:rsidRDefault="0029684E" w:rsidP="00C04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64"/>
    <w:rsid w:val="0003262A"/>
    <w:rsid w:val="000842B8"/>
    <w:rsid w:val="00091DB6"/>
    <w:rsid w:val="000E10DC"/>
    <w:rsid w:val="000F1D95"/>
    <w:rsid w:val="001106FB"/>
    <w:rsid w:val="00120FF3"/>
    <w:rsid w:val="0012528A"/>
    <w:rsid w:val="00165992"/>
    <w:rsid w:val="00180B7B"/>
    <w:rsid w:val="00184AFB"/>
    <w:rsid w:val="001A31B7"/>
    <w:rsid w:val="001A7DDC"/>
    <w:rsid w:val="001B4428"/>
    <w:rsid w:val="001B600E"/>
    <w:rsid w:val="002044C5"/>
    <w:rsid w:val="00207695"/>
    <w:rsid w:val="002143C5"/>
    <w:rsid w:val="00216D57"/>
    <w:rsid w:val="0025685B"/>
    <w:rsid w:val="00271C99"/>
    <w:rsid w:val="00272BB6"/>
    <w:rsid w:val="00277F5B"/>
    <w:rsid w:val="0029684E"/>
    <w:rsid w:val="00297486"/>
    <w:rsid w:val="002C17B6"/>
    <w:rsid w:val="002C3702"/>
    <w:rsid w:val="002D09C3"/>
    <w:rsid w:val="002E0399"/>
    <w:rsid w:val="002F38F0"/>
    <w:rsid w:val="00302D05"/>
    <w:rsid w:val="00350B81"/>
    <w:rsid w:val="003637AF"/>
    <w:rsid w:val="00375DE1"/>
    <w:rsid w:val="00390EED"/>
    <w:rsid w:val="003C1399"/>
    <w:rsid w:val="003D718B"/>
    <w:rsid w:val="003E52D2"/>
    <w:rsid w:val="003E657E"/>
    <w:rsid w:val="004177AC"/>
    <w:rsid w:val="00434418"/>
    <w:rsid w:val="00435740"/>
    <w:rsid w:val="00454021"/>
    <w:rsid w:val="00455572"/>
    <w:rsid w:val="00470CA1"/>
    <w:rsid w:val="004716E8"/>
    <w:rsid w:val="00481282"/>
    <w:rsid w:val="00514684"/>
    <w:rsid w:val="00517A0F"/>
    <w:rsid w:val="00525E84"/>
    <w:rsid w:val="005301B6"/>
    <w:rsid w:val="00582579"/>
    <w:rsid w:val="00584539"/>
    <w:rsid w:val="005D04AF"/>
    <w:rsid w:val="005F7E9D"/>
    <w:rsid w:val="00613877"/>
    <w:rsid w:val="00615F01"/>
    <w:rsid w:val="00647C66"/>
    <w:rsid w:val="00665F4E"/>
    <w:rsid w:val="0068637E"/>
    <w:rsid w:val="0069197E"/>
    <w:rsid w:val="006A73A2"/>
    <w:rsid w:val="006C138C"/>
    <w:rsid w:val="006E478B"/>
    <w:rsid w:val="006E78D9"/>
    <w:rsid w:val="006F157D"/>
    <w:rsid w:val="006F4A7F"/>
    <w:rsid w:val="006F6AF2"/>
    <w:rsid w:val="007223FF"/>
    <w:rsid w:val="00730E5A"/>
    <w:rsid w:val="00767FD8"/>
    <w:rsid w:val="00770746"/>
    <w:rsid w:val="00792D34"/>
    <w:rsid w:val="0079459B"/>
    <w:rsid w:val="00795669"/>
    <w:rsid w:val="007A6F23"/>
    <w:rsid w:val="007D1685"/>
    <w:rsid w:val="007D16B1"/>
    <w:rsid w:val="00815B9F"/>
    <w:rsid w:val="00815DBF"/>
    <w:rsid w:val="008928E6"/>
    <w:rsid w:val="008D6352"/>
    <w:rsid w:val="008F0E63"/>
    <w:rsid w:val="008F2E1C"/>
    <w:rsid w:val="00915B30"/>
    <w:rsid w:val="009624D9"/>
    <w:rsid w:val="0097199C"/>
    <w:rsid w:val="0098175C"/>
    <w:rsid w:val="009822D9"/>
    <w:rsid w:val="009824A6"/>
    <w:rsid w:val="00994B1D"/>
    <w:rsid w:val="009B171A"/>
    <w:rsid w:val="009B7F0B"/>
    <w:rsid w:val="009C344F"/>
    <w:rsid w:val="009F23FE"/>
    <w:rsid w:val="00A0524F"/>
    <w:rsid w:val="00A21349"/>
    <w:rsid w:val="00A306E6"/>
    <w:rsid w:val="00A34FCF"/>
    <w:rsid w:val="00A36F9E"/>
    <w:rsid w:val="00A53C3C"/>
    <w:rsid w:val="00A625BB"/>
    <w:rsid w:val="00A81EEC"/>
    <w:rsid w:val="00AA6B1D"/>
    <w:rsid w:val="00AC209E"/>
    <w:rsid w:val="00AC2FBC"/>
    <w:rsid w:val="00AE0F3F"/>
    <w:rsid w:val="00AE7AD5"/>
    <w:rsid w:val="00AF5702"/>
    <w:rsid w:val="00B04608"/>
    <w:rsid w:val="00B125CB"/>
    <w:rsid w:val="00B37BCB"/>
    <w:rsid w:val="00B85A59"/>
    <w:rsid w:val="00B86CA7"/>
    <w:rsid w:val="00BA5BCA"/>
    <w:rsid w:val="00BB0756"/>
    <w:rsid w:val="00BB554C"/>
    <w:rsid w:val="00BD73BF"/>
    <w:rsid w:val="00BE0DD3"/>
    <w:rsid w:val="00BF48FF"/>
    <w:rsid w:val="00C01A90"/>
    <w:rsid w:val="00C040D6"/>
    <w:rsid w:val="00C232B3"/>
    <w:rsid w:val="00C25FB8"/>
    <w:rsid w:val="00C34494"/>
    <w:rsid w:val="00C402F5"/>
    <w:rsid w:val="00C45A73"/>
    <w:rsid w:val="00C77C52"/>
    <w:rsid w:val="00CB24E4"/>
    <w:rsid w:val="00CC673F"/>
    <w:rsid w:val="00CD5427"/>
    <w:rsid w:val="00CF36BA"/>
    <w:rsid w:val="00D13EBE"/>
    <w:rsid w:val="00D274BB"/>
    <w:rsid w:val="00D64944"/>
    <w:rsid w:val="00D817E6"/>
    <w:rsid w:val="00D914DD"/>
    <w:rsid w:val="00D96214"/>
    <w:rsid w:val="00E34884"/>
    <w:rsid w:val="00E447B7"/>
    <w:rsid w:val="00E52845"/>
    <w:rsid w:val="00E67F09"/>
    <w:rsid w:val="00E77D5B"/>
    <w:rsid w:val="00EB2A75"/>
    <w:rsid w:val="00EB386C"/>
    <w:rsid w:val="00EC2228"/>
    <w:rsid w:val="00EE55C3"/>
    <w:rsid w:val="00F26A05"/>
    <w:rsid w:val="00F41FCF"/>
    <w:rsid w:val="00F550AF"/>
    <w:rsid w:val="00F6782F"/>
    <w:rsid w:val="00F72429"/>
    <w:rsid w:val="00F77817"/>
    <w:rsid w:val="00F97464"/>
    <w:rsid w:val="00FA0F64"/>
    <w:rsid w:val="00FA70CF"/>
    <w:rsid w:val="00FB03A9"/>
    <w:rsid w:val="00FB3CF4"/>
    <w:rsid w:val="00FB6941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E6028"/>
  <w15:chartTrackingRefBased/>
  <w15:docId w15:val="{71F5C8CC-1E8D-FD4A-B021-4CF5D607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0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0D6"/>
  </w:style>
  <w:style w:type="paragraph" w:styleId="Footer">
    <w:name w:val="footer"/>
    <w:basedOn w:val="Normal"/>
    <w:link w:val="FooterChar"/>
    <w:uiPriority w:val="99"/>
    <w:unhideWhenUsed/>
    <w:rsid w:val="00C040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0D6"/>
  </w:style>
  <w:style w:type="character" w:styleId="Emphasis">
    <w:name w:val="Emphasis"/>
    <w:basedOn w:val="DefaultParagraphFont"/>
    <w:uiPriority w:val="20"/>
    <w:qFormat/>
    <w:rsid w:val="00C040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Murielle RAJONHSON</dc:creator>
  <cp:keywords/>
  <dc:description/>
  <cp:lastModifiedBy>Dora Murielle RAJONHSON</cp:lastModifiedBy>
  <cp:revision>4</cp:revision>
  <dcterms:created xsi:type="dcterms:W3CDTF">2024-06-06T02:26:00Z</dcterms:created>
  <dcterms:modified xsi:type="dcterms:W3CDTF">2024-06-06T03:00:00Z</dcterms:modified>
</cp:coreProperties>
</file>